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727CB" w14:textId="39F475A1" w:rsidR="008B7D5C" w:rsidRPr="00605ED2" w:rsidRDefault="008B7D5C" w:rsidP="00605ED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05ED2">
        <w:rPr>
          <w:rFonts w:ascii="Times New Roman" w:hAnsi="Times New Roman" w:cs="Times New Roman"/>
          <w:b/>
          <w:bCs/>
          <w:sz w:val="24"/>
          <w:szCs w:val="28"/>
        </w:rPr>
        <w:t>S6</w:t>
      </w:r>
      <w:r w:rsidR="00E55FC9" w:rsidRPr="00605ED2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605ED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605ED2" w:rsidRPr="00605ED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605ED2">
        <w:rPr>
          <w:rFonts w:ascii="Times New Roman" w:hAnsi="Times New Roman" w:cs="Times New Roman"/>
          <w:b/>
          <w:bCs/>
          <w:sz w:val="24"/>
          <w:szCs w:val="28"/>
        </w:rPr>
        <w:t>Primers used in this study.</w:t>
      </w:r>
    </w:p>
    <w:tbl>
      <w:tblPr>
        <w:tblW w:w="95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6597"/>
      </w:tblGrid>
      <w:tr w:rsidR="008B7D5C" w:rsidRPr="001912B6" w14:paraId="34EC984D" w14:textId="77777777" w:rsidTr="001A3465">
        <w:trPr>
          <w:trHeight w:val="36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CE6CC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quence name</w:t>
            </w:r>
          </w:p>
        </w:tc>
        <w:tc>
          <w:tcPr>
            <w:tcW w:w="6597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02F62C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 (5’ to 3’)</w:t>
            </w:r>
          </w:p>
        </w:tc>
      </w:tr>
      <w:tr w:rsidR="008B7D5C" w:rsidRPr="001912B6" w14:paraId="3026239E" w14:textId="77777777" w:rsidTr="001A3465">
        <w:trPr>
          <w:trHeight w:val="145"/>
        </w:trPr>
        <w:tc>
          <w:tcPr>
            <w:tcW w:w="9574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9B840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Primers for qPCR</w:t>
            </w:r>
          </w:p>
        </w:tc>
      </w:tr>
      <w:tr w:rsidR="008B7D5C" w:rsidRPr="001912B6" w14:paraId="3267145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313B1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U6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B4C14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GAACGATACAGAGAAGATTAG</w:t>
            </w:r>
          </w:p>
        </w:tc>
      </w:tr>
      <w:tr w:rsidR="008B7D5C" w:rsidRPr="001912B6" w14:paraId="269CCF4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84F25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U6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5233E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AAATGTGGAACGCTTCACG</w:t>
            </w:r>
          </w:p>
        </w:tc>
      </w:tr>
      <w:tr w:rsidR="008B7D5C" w:rsidRPr="001912B6" w14:paraId="6E56687B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C975E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vsiR8401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BDAB0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GCGCGCTTGTTTTCCTCTGGACTTTGTGT</w:t>
            </w:r>
          </w:p>
        </w:tc>
      </w:tr>
      <w:tr w:rsidR="008B7D5C" w:rsidRPr="001912B6" w14:paraId="07A2DDE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F3211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vsiR7607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48F9C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GGCGGTTATATACCCAGGACTTTGTGT</w:t>
            </w:r>
          </w:p>
        </w:tc>
      </w:tr>
      <w:tr w:rsidR="008B7D5C" w:rsidRPr="001912B6" w14:paraId="46E06B62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287B0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vsiR5532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04A2A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TATTTTACCCAGGACTTTGTGT</w:t>
            </w:r>
          </w:p>
        </w:tc>
      </w:tr>
      <w:tr w:rsidR="008B7D5C" w:rsidRPr="001912B6" w14:paraId="00A19A0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84677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vsiR2963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822A6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GCGCCAAATGCCCTGGACTTTGTGT</w:t>
            </w:r>
          </w:p>
        </w:tc>
      </w:tr>
      <w:tr w:rsidR="008B7D5C" w:rsidRPr="001912B6" w14:paraId="7740474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9E7B2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ef2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E81A2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GTCTCCACGGATGGGCTTT</w:t>
            </w:r>
          </w:p>
        </w:tc>
      </w:tr>
      <w:tr w:rsidR="008B7D5C" w:rsidRPr="001912B6" w14:paraId="1D9FEF1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FC157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ef2-q-R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D11F0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ATCTTGAATTTCTCGGCATACATTT</w:t>
            </w:r>
          </w:p>
        </w:tc>
      </w:tr>
      <w:tr w:rsidR="008B7D5C" w:rsidRPr="001912B6" w14:paraId="387CDCC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A40AE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NP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4295E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GGAACAAATGCCAATGCTATC</w:t>
            </w:r>
          </w:p>
        </w:tc>
      </w:tr>
      <w:tr w:rsidR="008B7D5C" w:rsidRPr="001912B6" w14:paraId="197D8E6F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2E00C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NP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E0A74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  <w:szCs w:val="21"/>
              </w:rPr>
              <w:t>TGAGACATTTGGGAATAGCTGA</w:t>
            </w:r>
          </w:p>
        </w:tc>
      </w:tr>
      <w:tr w:rsidR="008B7D5C" w:rsidRPr="001912B6" w14:paraId="776BD57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CDEAA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B0CB1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ACAAACGACAACACTGCCC</w:t>
            </w:r>
          </w:p>
        </w:tc>
      </w:tr>
      <w:tr w:rsidR="008B7D5C" w:rsidRPr="001912B6" w14:paraId="3FE0754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E9571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BF59A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CACTTATGGCATGGCCGTT</w:t>
            </w:r>
          </w:p>
        </w:tc>
      </w:tr>
      <w:tr w:rsidR="008B7D5C" w:rsidRPr="001912B6" w14:paraId="25C5F88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00E5F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  <w:iCs/>
              </w:rPr>
            </w:pPr>
            <w:r w:rsidRPr="001912B6">
              <w:rPr>
                <w:rFonts w:ascii="Times New Roman" w:hAnsi="Times New Roman" w:cs="Times New Roman"/>
              </w:rPr>
              <w:t>Dicer2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81EF4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1912B6">
              <w:rPr>
                <w:rFonts w:ascii="Times New Roman" w:hAnsi="Times New Roman" w:cs="Times New Roman"/>
              </w:rPr>
              <w:t>ACGCTTCACGTGCAAATGTC</w:t>
            </w:r>
          </w:p>
        </w:tc>
      </w:tr>
      <w:tr w:rsidR="008B7D5C" w:rsidRPr="001912B6" w14:paraId="2696752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DCE6B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  <w:iCs/>
              </w:rPr>
            </w:pPr>
            <w:r w:rsidRPr="001912B6">
              <w:rPr>
                <w:rFonts w:ascii="Times New Roman" w:hAnsi="Times New Roman" w:cs="Times New Roman"/>
              </w:rPr>
              <w:t>Dicer2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8B6B0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1912B6">
              <w:rPr>
                <w:rFonts w:ascii="Times New Roman" w:hAnsi="Times New Roman" w:cs="Times New Roman"/>
              </w:rPr>
              <w:t>CAAGCCTTCTCGGGTGTCAT</w:t>
            </w:r>
          </w:p>
        </w:tc>
      </w:tr>
      <w:tr w:rsidR="008B7D5C" w:rsidRPr="001912B6" w14:paraId="1A6BA24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19A2D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DDC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8A445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GAAGAACCCGATAAGTGGC</w:t>
            </w:r>
          </w:p>
        </w:tc>
      </w:tr>
      <w:tr w:rsidR="008B7D5C" w:rsidRPr="001912B6" w14:paraId="2278934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3D695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DDC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FE150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ATTCAGTACAGGCGGGACTG</w:t>
            </w:r>
          </w:p>
        </w:tc>
      </w:tr>
      <w:tr w:rsidR="008B7D5C" w:rsidRPr="001912B6" w14:paraId="28E2BBE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B6719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.100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31930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GGTTGTCGTGAGTTTTGCGG</w:t>
            </w:r>
          </w:p>
        </w:tc>
      </w:tr>
      <w:tr w:rsidR="008B7D5C" w:rsidRPr="001912B6" w14:paraId="4F85699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4F5B8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.100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76C58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ACCATCCAACTCGCTGAGA</w:t>
            </w:r>
          </w:p>
        </w:tc>
      </w:tr>
      <w:tr w:rsidR="008B7D5C" w:rsidRPr="001912B6" w14:paraId="7D455AA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30CEF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.7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810FBC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ATCTGAAGGACGGCGAAA</w:t>
            </w:r>
          </w:p>
        </w:tc>
      </w:tr>
      <w:tr w:rsidR="008B7D5C" w:rsidRPr="001912B6" w14:paraId="4CB44EA1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B31A0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.7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FA26E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TTCCACGTTTGCTATGGCG</w:t>
            </w:r>
          </w:p>
        </w:tc>
      </w:tr>
      <w:tr w:rsidR="008B7D5C" w:rsidRPr="001912B6" w14:paraId="05DAA52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394BF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20.28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24BFAF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TGTCTTCGGAGTAGCCCTG</w:t>
            </w:r>
          </w:p>
        </w:tc>
      </w:tr>
      <w:tr w:rsidR="008B7D5C" w:rsidRPr="001912B6" w14:paraId="299C441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FF418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20.28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82C3B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GGTGTGCTCGTCTTTCACT</w:t>
            </w:r>
          </w:p>
        </w:tc>
      </w:tr>
      <w:tr w:rsidR="008B7D5C" w:rsidRPr="001912B6" w14:paraId="74B1C5C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ECE7C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26.150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843A00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CCACCTGCAACATTCGCTA</w:t>
            </w:r>
          </w:p>
        </w:tc>
      </w:tr>
      <w:tr w:rsidR="008B7D5C" w:rsidRPr="001912B6" w14:paraId="08B2678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FD2A7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26.150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535361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TTCGCACTTGTCGTCATCG</w:t>
            </w:r>
          </w:p>
        </w:tc>
      </w:tr>
      <w:tr w:rsidR="008B7D5C" w:rsidRPr="001912B6" w14:paraId="4B99208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3ACE8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533.4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130AF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TGTAGCTGCCTTGACCGTA</w:t>
            </w:r>
          </w:p>
        </w:tc>
      </w:tr>
      <w:tr w:rsidR="008B7D5C" w:rsidRPr="001912B6" w14:paraId="1D78BCFF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813FE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533.4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7DFDA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GCCTGTTTCGTAGCTGTATT</w:t>
            </w:r>
          </w:p>
        </w:tc>
      </w:tr>
      <w:tr w:rsidR="008B7D5C" w:rsidRPr="001912B6" w14:paraId="4E54694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F7477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3.305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7EAA35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AGCCTCTGAACTGCCAGGG</w:t>
            </w:r>
          </w:p>
        </w:tc>
      </w:tr>
      <w:tr w:rsidR="008B7D5C" w:rsidRPr="001912B6" w14:paraId="2E58FC2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57A13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3.305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D054FC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TTTCTGCTGTCTGTAAGCGT</w:t>
            </w:r>
          </w:p>
        </w:tc>
      </w:tr>
      <w:tr w:rsidR="008B7D5C" w:rsidRPr="001912B6" w14:paraId="217185C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CE04E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0.12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9F46F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TGATGATCGCCGTGCTAA</w:t>
            </w:r>
          </w:p>
        </w:tc>
      </w:tr>
      <w:tr w:rsidR="008B7D5C" w:rsidRPr="001912B6" w14:paraId="66CDAE2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25472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0.12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26AD2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TGTGCTCGTCCTTGACTG</w:t>
            </w:r>
          </w:p>
        </w:tc>
      </w:tr>
      <w:tr w:rsidR="008B7D5C" w:rsidRPr="001912B6" w14:paraId="2467590F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9EC0B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0.5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55388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TATAAAGCGAAGCCCCGCC</w:t>
            </w:r>
          </w:p>
        </w:tc>
      </w:tr>
      <w:tr w:rsidR="008B7D5C" w:rsidRPr="001912B6" w14:paraId="031F6B2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D0542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000.5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38ABB0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GGCACGACACTAGAGCGAT</w:t>
            </w:r>
          </w:p>
        </w:tc>
      </w:tr>
      <w:tr w:rsidR="008B7D5C" w:rsidRPr="001912B6" w14:paraId="0B33482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5DDC4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3406.1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D8835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TTGGACACACCACAGGTCA</w:t>
            </w:r>
          </w:p>
        </w:tc>
      </w:tr>
      <w:tr w:rsidR="008B7D5C" w:rsidRPr="001912B6" w14:paraId="64C777C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646FD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3406.1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244DC0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GCTGTGTGCGTACTGAGTC</w:t>
            </w:r>
          </w:p>
        </w:tc>
      </w:tr>
      <w:tr w:rsidR="008B7D5C" w:rsidRPr="001912B6" w14:paraId="712CF5B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4AA32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lastRenderedPageBreak/>
              <w:t>Contig42.118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62AA5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GGGAGAGTACTCGGTGGTC</w:t>
            </w:r>
          </w:p>
        </w:tc>
      </w:tr>
      <w:tr w:rsidR="008B7D5C" w:rsidRPr="001912B6" w14:paraId="10CD8EFF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DC278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42.118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E4639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TCCGTGATGGTAGACGGGA</w:t>
            </w:r>
          </w:p>
        </w:tc>
      </w:tr>
      <w:tr w:rsidR="008B7D5C" w:rsidRPr="001912B6" w14:paraId="1ED4D72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F378E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41.48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72B69F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CGTACGCGGCAATCTGTAT</w:t>
            </w:r>
          </w:p>
        </w:tc>
      </w:tr>
      <w:tr w:rsidR="008B7D5C" w:rsidRPr="001912B6" w14:paraId="21822EB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4E50C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41.78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7DADD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CCATGGTGGTACCCATTGA</w:t>
            </w:r>
          </w:p>
        </w:tc>
      </w:tr>
      <w:tr w:rsidR="008B7D5C" w:rsidRPr="001912B6" w14:paraId="65EBE4F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475C7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248.10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B2A18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AGCCTACGACCCGGAAAGA</w:t>
            </w:r>
          </w:p>
        </w:tc>
      </w:tr>
      <w:tr w:rsidR="008B7D5C" w:rsidRPr="001912B6" w14:paraId="7C9D15E1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BC2D5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248.10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24AA11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GGGTTGACCGATTGTCGTA</w:t>
            </w:r>
          </w:p>
        </w:tc>
      </w:tr>
      <w:tr w:rsidR="008B7D5C" w:rsidRPr="001912B6" w14:paraId="19AA529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5D526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599.11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2FD27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AAACGTTGTTTCGGTGGGC</w:t>
            </w:r>
          </w:p>
        </w:tc>
      </w:tr>
      <w:tr w:rsidR="008B7D5C" w:rsidRPr="001912B6" w14:paraId="28258B42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2FFEA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599.11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49B15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ACTGAAGCTGGTTGCTGGA</w:t>
            </w:r>
          </w:p>
        </w:tc>
      </w:tr>
      <w:tr w:rsidR="008B7D5C" w:rsidRPr="001912B6" w14:paraId="1001F39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5C3A5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88.84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3713D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CCAGTACACACTGTTGGA</w:t>
            </w:r>
          </w:p>
        </w:tc>
      </w:tr>
      <w:tr w:rsidR="008B7D5C" w:rsidRPr="001912B6" w14:paraId="08491E9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EA5CF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88.84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FE492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GTGACCTGACTTGGTGACA</w:t>
            </w:r>
          </w:p>
        </w:tc>
      </w:tr>
      <w:tr w:rsidR="008B7D5C" w:rsidRPr="001912B6" w14:paraId="5C53266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2703A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45.125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C33EF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ATGATTCTGAAAGTAGCTGATAATC</w:t>
            </w:r>
          </w:p>
        </w:tc>
      </w:tr>
      <w:tr w:rsidR="008B7D5C" w:rsidRPr="001912B6" w14:paraId="2FAE9812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F6133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45.125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4CFDB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GTCTCTCCAACAGACCACC</w:t>
            </w:r>
          </w:p>
        </w:tc>
      </w:tr>
      <w:tr w:rsidR="008B7D5C" w:rsidRPr="001912B6" w14:paraId="34E033A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0CB9A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71.6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3B816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AATATGGCGACGTGCGTTC</w:t>
            </w:r>
          </w:p>
        </w:tc>
      </w:tr>
      <w:tr w:rsidR="008B7D5C" w:rsidRPr="001912B6" w14:paraId="47C072F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2B0CA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371.6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911ADD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GTTCCTCGCCCAGTTTAGT</w:t>
            </w:r>
          </w:p>
        </w:tc>
      </w:tr>
      <w:tr w:rsidR="008B7D5C" w:rsidRPr="001912B6" w14:paraId="0D65462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07500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93.13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964F18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AGTCTCGTGTGATGGACC</w:t>
            </w:r>
          </w:p>
        </w:tc>
      </w:tr>
      <w:tr w:rsidR="008B7D5C" w:rsidRPr="001912B6" w14:paraId="6207F799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41185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193.13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508B9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CAGGGCGTAAAAAGGACGA</w:t>
            </w:r>
          </w:p>
        </w:tc>
      </w:tr>
      <w:tr w:rsidR="008B7D5C" w:rsidRPr="001912B6" w14:paraId="2CDAAFA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B2826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656.8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423AE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AGCGACACGACCACTTCAT</w:t>
            </w:r>
          </w:p>
        </w:tc>
      </w:tr>
      <w:tr w:rsidR="008B7D5C" w:rsidRPr="001912B6" w14:paraId="19CE02FE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9227B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Contig656.8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0A3CD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CACAAAGTACGGATGGCCC</w:t>
            </w:r>
          </w:p>
        </w:tc>
      </w:tr>
      <w:tr w:rsidR="008B7D5C" w:rsidRPr="001912B6" w14:paraId="6A72BE20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5584F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25488.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D9F401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GAATCAGCCCGCACTGAAA</w:t>
            </w:r>
          </w:p>
        </w:tc>
      </w:tr>
      <w:tr w:rsidR="008B7D5C" w:rsidRPr="001912B6" w14:paraId="36B376C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F4C3D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25488.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08FBE0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TTATGCGCCAGCAGATTG</w:t>
            </w:r>
          </w:p>
        </w:tc>
      </w:tr>
      <w:tr w:rsidR="008B7D5C" w:rsidRPr="001912B6" w14:paraId="4F7F06C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E05ED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227.39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A296C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GTTGTCCAGGGCGAATACA</w:t>
            </w:r>
          </w:p>
        </w:tc>
      </w:tr>
      <w:tr w:rsidR="008B7D5C" w:rsidRPr="001912B6" w14:paraId="79E5BE8E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33691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227.39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527F2D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TAGCGATGGGTTCGTTGGG</w:t>
            </w:r>
          </w:p>
        </w:tc>
      </w:tr>
      <w:tr w:rsidR="008B7D5C" w:rsidRPr="001912B6" w14:paraId="4EE45C9B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CC4C4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70.12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9792B8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CTACATGGGTCAAGCACCG</w:t>
            </w:r>
          </w:p>
        </w:tc>
      </w:tr>
      <w:tr w:rsidR="008B7D5C" w:rsidRPr="001912B6" w14:paraId="67DC3E7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C1964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70.12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ADFD54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CCTCGTTGAGCCTGAACTGT</w:t>
            </w:r>
          </w:p>
        </w:tc>
      </w:tr>
      <w:tr w:rsidR="008B7D5C" w:rsidRPr="001912B6" w14:paraId="50B911E1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54D82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14.40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F57C94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TTTTGGTCGTCTCGCGGTA</w:t>
            </w:r>
          </w:p>
        </w:tc>
      </w:tr>
      <w:tr w:rsidR="008B7D5C" w:rsidRPr="001912B6" w14:paraId="220180F7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EFD5F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14.40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EFDD1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ATCCGTTGCCGAGATTGGA</w:t>
            </w:r>
          </w:p>
        </w:tc>
      </w:tr>
      <w:tr w:rsidR="008B7D5C" w:rsidRPr="001912B6" w14:paraId="127D9ED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BD53C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92.30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42ECA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CGGGCGTGTTGAAAAATCG</w:t>
            </w:r>
          </w:p>
        </w:tc>
      </w:tr>
      <w:tr w:rsidR="008B7D5C" w:rsidRPr="001912B6" w14:paraId="524A906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4314E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92.30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853B8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TCTGGAAGCGAGATGCGTT</w:t>
            </w:r>
          </w:p>
        </w:tc>
      </w:tr>
      <w:tr w:rsidR="008B7D5C" w:rsidRPr="001912B6" w14:paraId="584E35B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93774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192.6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536B74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AGCGTTCGACCATTGCTCA</w:t>
            </w:r>
          </w:p>
        </w:tc>
      </w:tr>
      <w:tr w:rsidR="008B7D5C" w:rsidRPr="001912B6" w14:paraId="2F14B2E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7012B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ontig192.6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89B5E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AAGGCCCATTCCTTGTGCT</w:t>
            </w:r>
          </w:p>
        </w:tc>
      </w:tr>
      <w:tr w:rsidR="008B7D5C" w:rsidRPr="001912B6" w14:paraId="6DB691E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1FA95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3626.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B090F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TCAGTCACCCGAATCAGCC</w:t>
            </w:r>
          </w:p>
        </w:tc>
      </w:tr>
      <w:tr w:rsidR="008B7D5C" w:rsidRPr="001912B6" w14:paraId="79462740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07FE8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ontig3626.1</w:t>
            </w:r>
            <w:r w:rsidRPr="001912B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BD111C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CCGTAGGCTGAGAGGTAGG</w:t>
            </w:r>
          </w:p>
        </w:tc>
      </w:tr>
      <w:tr w:rsidR="008B7D5C" w:rsidRPr="001912B6" w14:paraId="24EC507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5CB86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dRP-8401bs-RIP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1B7F3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GGAGAGGTTCATTCGATGATTCC</w:t>
            </w:r>
          </w:p>
        </w:tc>
      </w:tr>
      <w:tr w:rsidR="008B7D5C" w:rsidRPr="001912B6" w14:paraId="28FAFC4E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D8169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dRP-8401bs-RIP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E7502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TCAGATGGCCCATCAAGAC</w:t>
            </w:r>
          </w:p>
        </w:tc>
      </w:tr>
      <w:tr w:rsidR="008B7D5C" w:rsidRPr="001912B6" w14:paraId="1036536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ADF3C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NA1-5532bs-RIP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6E296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AGCTCCTTGTGTGCTAGTTCTC</w:t>
            </w:r>
          </w:p>
        </w:tc>
      </w:tr>
      <w:tr w:rsidR="008B7D5C" w:rsidRPr="001912B6" w14:paraId="5A0B929B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2A056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NA1-5532bs-RIP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1E5E11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楷体" w:hAnsi="Times New Roman" w:cs="Times New Roman"/>
                <w:szCs w:val="21"/>
              </w:rPr>
              <w:t>TACAAGAAGTCGTGGCAGATG</w:t>
            </w:r>
          </w:p>
        </w:tc>
      </w:tr>
      <w:tr w:rsidR="008B7D5C" w:rsidRPr="001912B6" w14:paraId="5751A985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043BB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8401bs-RIP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74D66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CGGCCACCAATTGAGTG</w:t>
            </w:r>
          </w:p>
        </w:tc>
      </w:tr>
      <w:tr w:rsidR="008B7D5C" w:rsidRPr="001912B6" w14:paraId="195F7A9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E1426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lastRenderedPageBreak/>
              <w:t>DDC-8401bs-RIP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BE9B7A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ATGTACAGTAGCCTAC</w:t>
            </w:r>
          </w:p>
        </w:tc>
      </w:tr>
      <w:tr w:rsidR="008B7D5C" w:rsidRPr="001912B6" w14:paraId="35CCF306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EF334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7607bs-RIP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8EC94A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CATTAACTTAGTCATAGAC</w:t>
            </w:r>
          </w:p>
        </w:tc>
      </w:tr>
      <w:tr w:rsidR="008B7D5C" w:rsidRPr="001912B6" w14:paraId="3FE648E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94108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7607bs-RIP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4B2C10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TGAGCTGTTACGATGG</w:t>
            </w:r>
          </w:p>
        </w:tc>
      </w:tr>
      <w:tr w:rsidR="008B7D5C" w:rsidRPr="001912B6" w14:paraId="3AAF51C1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88107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5532bs-RIP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EBE4A4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GCACAAGAAATGGAGC</w:t>
            </w:r>
          </w:p>
        </w:tc>
      </w:tr>
      <w:tr w:rsidR="008B7D5C" w:rsidRPr="001912B6" w14:paraId="6984841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E026F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5532bs-RIP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43A10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AAGAACTCTCCTGTCTC</w:t>
            </w:r>
          </w:p>
        </w:tc>
      </w:tr>
      <w:tr w:rsidR="008B7D5C" w:rsidRPr="001912B6" w14:paraId="0E644CA5" w14:textId="77777777" w:rsidTr="001A3465">
        <w:trPr>
          <w:trHeight w:val="145"/>
        </w:trPr>
        <w:tc>
          <w:tcPr>
            <w:tcW w:w="9574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CC79A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Primers for RNAi</w:t>
            </w:r>
          </w:p>
        </w:tc>
      </w:tr>
      <w:tr w:rsidR="008B7D5C" w:rsidRPr="001912B6" w14:paraId="2B0E198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DD204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GFP-dsRNA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2BD81A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CACAAGTTCAGCGTGTCCG</w:t>
            </w:r>
          </w:p>
        </w:tc>
      </w:tr>
      <w:tr w:rsidR="008B7D5C" w:rsidRPr="001912B6" w14:paraId="2877F78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F6908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FP-dsRNA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13A399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TTCACCTTGATGCCGTTC</w:t>
            </w:r>
          </w:p>
        </w:tc>
      </w:tr>
      <w:tr w:rsidR="008B7D5C" w:rsidRPr="001912B6" w14:paraId="72E0C10D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5FD2C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dsRNA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26FDBC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ACCATGTCCAATGCCAACG</w:t>
            </w:r>
          </w:p>
        </w:tc>
      </w:tr>
      <w:tr w:rsidR="008B7D5C" w:rsidRPr="001912B6" w14:paraId="231459A0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5B12E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dsRNA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F1D20F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ACTCGATCAGATAGGCACCA</w:t>
            </w:r>
          </w:p>
        </w:tc>
      </w:tr>
      <w:tr w:rsidR="008B7D5C" w:rsidRPr="001912B6" w14:paraId="17AE91E4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BF103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2-dsRNA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DEC814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CAACCACCATGCGATCCTA</w:t>
            </w:r>
          </w:p>
        </w:tc>
      </w:tr>
      <w:tr w:rsidR="008B7D5C" w:rsidRPr="001912B6" w14:paraId="317A068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1F9D8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2-dsRNA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EA8196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CGCCAACACGGATAGAGGTT</w:t>
            </w:r>
          </w:p>
        </w:tc>
      </w:tr>
      <w:tr w:rsidR="008B7D5C" w:rsidRPr="001912B6" w14:paraId="0DF2B67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5A056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dsRNA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8DDA0B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TCGATTCGCATTACAGACTG</w:t>
            </w:r>
          </w:p>
        </w:tc>
      </w:tr>
      <w:tr w:rsidR="008B7D5C" w:rsidRPr="001912B6" w14:paraId="1EB7515B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4F686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dsRNA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64D11F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GTGTAACGGGAACAGATAGC</w:t>
            </w:r>
          </w:p>
        </w:tc>
      </w:tr>
      <w:tr w:rsidR="008B7D5C" w:rsidRPr="001912B6" w14:paraId="7438CFB8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B8C14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GFP-T7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DBF452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楷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TAATACGACTCACTATAGGCACAAGTTCAGCGTGTCCG</w:t>
            </w:r>
          </w:p>
        </w:tc>
      </w:tr>
      <w:tr w:rsidR="008B7D5C" w:rsidRPr="001912B6" w14:paraId="71297F62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85AF3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FP-T7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9ED3A1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GTTCACCTTGATGCCGTTC</w:t>
            </w:r>
          </w:p>
        </w:tc>
      </w:tr>
      <w:tr w:rsidR="008B7D5C" w:rsidRPr="001912B6" w14:paraId="243BF64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08BFC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T7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B1DB6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CACCATGTCCAATGCCAACG</w:t>
            </w:r>
          </w:p>
        </w:tc>
      </w:tr>
      <w:tr w:rsidR="008B7D5C" w:rsidRPr="001912B6" w14:paraId="0784DADA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63200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1-T7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CFEB5C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CACTCGATCAGATAGGCACCA</w:t>
            </w:r>
          </w:p>
        </w:tc>
      </w:tr>
      <w:tr w:rsidR="008B7D5C" w:rsidRPr="001912B6" w14:paraId="1FF6D442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CC9A0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2-T7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3E37FD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CCAACCACCATGCGATCCTA</w:t>
            </w:r>
          </w:p>
        </w:tc>
      </w:tr>
      <w:tr w:rsidR="008B7D5C" w:rsidRPr="001912B6" w14:paraId="25D2DF8C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39984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icer2-T7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94C83E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CGCCAACACGGATAGAGGTT</w:t>
            </w:r>
          </w:p>
        </w:tc>
      </w:tr>
      <w:tr w:rsidR="008B7D5C" w:rsidRPr="001912B6" w14:paraId="5BEB1553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D6BC5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DDC</w:t>
            </w:r>
            <w:r w:rsidRPr="001912B6">
              <w:rPr>
                <w:rFonts w:ascii="Times New Roman" w:hAnsi="Times New Roman" w:cs="Times New Roman"/>
              </w:rPr>
              <w:t>-T7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048EE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GTCGATTCGCATTAC</w:t>
            </w:r>
          </w:p>
        </w:tc>
      </w:tr>
      <w:tr w:rsidR="008B7D5C" w:rsidRPr="001912B6" w14:paraId="0085B4DF" w14:textId="77777777" w:rsidTr="001A3465">
        <w:trPr>
          <w:trHeight w:val="145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9DF01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DDC</w:t>
            </w:r>
            <w:r w:rsidRPr="001912B6">
              <w:rPr>
                <w:rFonts w:ascii="Times New Roman" w:hAnsi="Times New Roman" w:cs="Times New Roman"/>
              </w:rPr>
              <w:t>-T7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105B27" w14:textId="77777777" w:rsidR="008B7D5C" w:rsidRPr="001912B6" w:rsidRDefault="008B7D5C" w:rsidP="001A3465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AATACGACTCACTATAGGTGTGTAACGGGAAC</w:t>
            </w:r>
          </w:p>
        </w:tc>
      </w:tr>
      <w:tr w:rsidR="008B7D5C" w:rsidRPr="001912B6" w14:paraId="40468F28" w14:textId="77777777" w:rsidTr="001A3465">
        <w:trPr>
          <w:trHeight w:val="240"/>
        </w:trPr>
        <w:tc>
          <w:tcPr>
            <w:tcW w:w="9574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78905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Primers for expression plasmid construction</w:t>
            </w:r>
          </w:p>
        </w:tc>
      </w:tr>
      <w:tr w:rsidR="008B7D5C" w:rsidRPr="001912B6" w14:paraId="12C9D34C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EEDB4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RdRP-8401bs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5FA1A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GAATTGAGGAGCTAGATGGTG</w:t>
            </w:r>
          </w:p>
        </w:tc>
      </w:tr>
      <w:tr w:rsidR="008B7D5C" w:rsidRPr="001912B6" w14:paraId="5E3287C7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BBCAA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RdRP-8401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5B0DF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9"/>
            <w:r w:rsidRPr="001912B6">
              <w:rPr>
                <w:rFonts w:ascii="Times New Roman" w:eastAsia="宋体" w:hAnsi="Times New Roman" w:cs="Times New Roman"/>
                <w:szCs w:val="21"/>
              </w:rPr>
              <w:t>TCTCTGCACCATGTCTTCAG</w:t>
            </w:r>
            <w:bookmarkEnd w:id="0"/>
          </w:p>
        </w:tc>
      </w:tr>
      <w:tr w:rsidR="008B7D5C" w:rsidRPr="001912B6" w14:paraId="5DD2FFA7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8FC41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bookmarkStart w:id="1" w:name="OLE_LINK10"/>
            <w:r w:rsidRPr="001912B6">
              <w:rPr>
                <w:rFonts w:ascii="Times New Roman" w:hAnsi="Times New Roman" w:cs="Times New Roman"/>
              </w:rPr>
              <w:t>RdRP-7607bs-F</w:t>
            </w:r>
            <w:bookmarkEnd w:id="1"/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62AEA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49"/>
            <w:r w:rsidRPr="001912B6">
              <w:rPr>
                <w:rFonts w:ascii="Times New Roman" w:eastAsia="宋体" w:hAnsi="Times New Roman" w:cs="Times New Roman"/>
                <w:szCs w:val="21"/>
              </w:rPr>
              <w:t>AGTAATGTGTTCTTCTCCTTATAC</w:t>
            </w:r>
            <w:bookmarkEnd w:id="2"/>
          </w:p>
        </w:tc>
      </w:tr>
      <w:tr w:rsidR="008B7D5C" w:rsidRPr="001912B6" w14:paraId="4C1CAE4C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A6925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dRP-7607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490A4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TCAATACTAGGAGCCACAGC</w:t>
            </w:r>
          </w:p>
        </w:tc>
      </w:tr>
      <w:tr w:rsidR="008B7D5C" w:rsidRPr="001912B6" w14:paraId="3BFBE844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577C4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RNA1-5532bs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48053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GCAAGCACATATGGGGTTTTG</w:t>
            </w:r>
          </w:p>
        </w:tc>
      </w:tr>
      <w:tr w:rsidR="008B7D5C" w:rsidRPr="001912B6" w14:paraId="3867216E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0A4CC6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>RNA1-5532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301A2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ACCCTGTCTCAGGCACCTAT</w:t>
            </w:r>
          </w:p>
        </w:tc>
      </w:tr>
      <w:tr w:rsidR="008B7D5C" w:rsidRPr="001912B6" w14:paraId="1C4053E5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7A50B3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8401bs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76D7C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50"/>
            <w:r w:rsidRPr="001912B6">
              <w:rPr>
                <w:rFonts w:ascii="Times New Roman" w:eastAsia="宋体" w:hAnsi="Times New Roman" w:cs="Times New Roman"/>
                <w:szCs w:val="21"/>
              </w:rPr>
              <w:t>GAACACTATTCTCTATTTACAGGG</w:t>
            </w:r>
            <w:bookmarkEnd w:id="3"/>
          </w:p>
        </w:tc>
      </w:tr>
      <w:tr w:rsidR="008B7D5C" w:rsidRPr="001912B6" w14:paraId="678FD77B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DF3BE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8401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0AD4B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151"/>
            <w:r w:rsidRPr="001912B6">
              <w:rPr>
                <w:rFonts w:ascii="Times New Roman" w:eastAsia="宋体" w:hAnsi="Times New Roman" w:cs="Times New Roman"/>
                <w:szCs w:val="21"/>
              </w:rPr>
              <w:t>CAACGGTTGGAAGAACTCTC</w:t>
            </w:r>
            <w:bookmarkEnd w:id="4"/>
          </w:p>
        </w:tc>
      </w:tr>
      <w:tr w:rsidR="008B7D5C" w:rsidRPr="001912B6" w14:paraId="2D3DFD37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4A89D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7607bs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95BB4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152"/>
            <w:r w:rsidRPr="001912B6">
              <w:rPr>
                <w:rFonts w:ascii="Times New Roman" w:eastAsia="宋体" w:hAnsi="Times New Roman" w:cs="Times New Roman"/>
                <w:szCs w:val="21"/>
              </w:rPr>
              <w:t>ACCAAGGTTCTCTCAGTTCC</w:t>
            </w:r>
            <w:bookmarkEnd w:id="5"/>
          </w:p>
        </w:tc>
      </w:tr>
      <w:tr w:rsidR="008B7D5C" w:rsidRPr="001912B6" w14:paraId="76840D3F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27F4D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7607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E85EA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53"/>
            <w:r w:rsidRPr="001912B6">
              <w:rPr>
                <w:rFonts w:ascii="Times New Roman" w:eastAsia="宋体" w:hAnsi="Times New Roman" w:cs="Times New Roman"/>
                <w:szCs w:val="21"/>
              </w:rPr>
              <w:t>TATTTGAGCTGTTACGATGGAG</w:t>
            </w:r>
            <w:bookmarkEnd w:id="6"/>
          </w:p>
        </w:tc>
      </w:tr>
      <w:tr w:rsidR="008B7D5C" w:rsidRPr="001912B6" w14:paraId="69D11E63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FD2F4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5532bs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0ADD1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54"/>
            <w:r w:rsidRPr="001912B6">
              <w:rPr>
                <w:rFonts w:ascii="Times New Roman" w:eastAsia="宋体" w:hAnsi="Times New Roman" w:cs="Times New Roman"/>
                <w:szCs w:val="21"/>
              </w:rPr>
              <w:t>GAACACTATTCTCTATTTACAGGG</w:t>
            </w:r>
            <w:bookmarkEnd w:id="7"/>
          </w:p>
        </w:tc>
      </w:tr>
      <w:tr w:rsidR="008B7D5C" w:rsidRPr="001912B6" w14:paraId="42D6D8D8" w14:textId="77777777" w:rsidTr="001A3465">
        <w:trPr>
          <w:trHeight w:val="240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87A40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912B6">
              <w:rPr>
                <w:rFonts w:ascii="Times New Roman" w:hAnsi="Times New Roman" w:cs="Times New Roman"/>
              </w:rPr>
              <w:t>DDC-5532bs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ACF8E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155"/>
            <w:r w:rsidRPr="001912B6">
              <w:rPr>
                <w:rFonts w:ascii="Times New Roman" w:eastAsia="宋体" w:hAnsi="Times New Roman" w:cs="Times New Roman"/>
                <w:szCs w:val="21"/>
              </w:rPr>
              <w:t>CAACGGTTGGAAGAACTCTC</w:t>
            </w:r>
            <w:bookmarkEnd w:id="8"/>
          </w:p>
        </w:tc>
      </w:tr>
      <w:tr w:rsidR="008B7D5C" w:rsidRPr="001912B6" w14:paraId="1514FED5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499F3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dRP-8401bs-Mut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6E35DB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CATAGTTGTCCAAGACCTGAACCUUUAACCG</w:t>
            </w:r>
          </w:p>
        </w:tc>
      </w:tr>
      <w:tr w:rsidR="008B7D5C" w:rsidRPr="001912B6" w14:paraId="51F3055D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80F6F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dRP-8401bs-Mut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9017EF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AACATCGGAATCATCGAATGAAC</w:t>
            </w:r>
          </w:p>
        </w:tc>
      </w:tr>
      <w:tr w:rsidR="008B7D5C" w:rsidRPr="001912B6" w14:paraId="6245E72F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219CF2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lastRenderedPageBreak/>
              <w:t>RNA1-5532bs-Mut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8ED9C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bookmarkStart w:id="9" w:name="OLE_LINK2"/>
            <w:r w:rsidRPr="001912B6">
              <w:rPr>
                <w:rFonts w:ascii="Times New Roman" w:hAnsi="Times New Roman" w:cs="Times New Roman"/>
              </w:rPr>
              <w:t>CATCTCATGGATCATCTGCCACGACTTCTTG</w:t>
            </w:r>
            <w:bookmarkEnd w:id="9"/>
          </w:p>
        </w:tc>
      </w:tr>
      <w:tr w:rsidR="008B7D5C" w:rsidRPr="001912B6" w14:paraId="0FBA6F53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EC2D6F5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RNA1-5532bs-Mut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BD4987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ATTGGCCTGACCAGGACACAAGTCAGAAA</w:t>
            </w:r>
          </w:p>
        </w:tc>
      </w:tr>
      <w:tr w:rsidR="008B7D5C" w:rsidRPr="001912B6" w14:paraId="08FED9EC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4D8E3A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8401bs-Mut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56476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TACATTGGCCAATACTTCCUUCUGC</w:t>
            </w:r>
          </w:p>
        </w:tc>
      </w:tr>
      <w:tr w:rsidR="008B7D5C" w:rsidRPr="001912B6" w14:paraId="4BE732FB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FAE47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8401bs-Mut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1C68A4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CCACCATTGATTTCGCGAATTCG</w:t>
            </w:r>
          </w:p>
        </w:tc>
      </w:tr>
      <w:tr w:rsidR="008B7D5C" w:rsidRPr="001912B6" w14:paraId="0A90E520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9BAFC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7607bs-Mut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B37B61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GAGACTACATTCAGTCTCACACAGATAT</w:t>
            </w:r>
          </w:p>
        </w:tc>
      </w:tr>
      <w:tr w:rsidR="008B7D5C" w:rsidRPr="001912B6" w14:paraId="7CC23C67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B2A888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7607bs-Mut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F8542E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TGTAAATTTTGTTACTATGAGTCTATGAC</w:t>
            </w:r>
          </w:p>
        </w:tc>
      </w:tr>
      <w:tr w:rsidR="008B7D5C" w:rsidRPr="001912B6" w14:paraId="71BBFFB9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943780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5532bs-Mut-F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B21FB8C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bookmarkStart w:id="10" w:name="OLE_LINK3"/>
            <w:r w:rsidRPr="001912B6">
              <w:rPr>
                <w:rFonts w:ascii="Times New Roman" w:hAnsi="Times New Roman" w:cs="Times New Roman"/>
              </w:rPr>
              <w:t>TCGCGAAATCAATGCACCTCTAC</w:t>
            </w:r>
            <w:bookmarkEnd w:id="10"/>
          </w:p>
        </w:tc>
      </w:tr>
      <w:tr w:rsidR="008B7D5C" w:rsidRPr="001912B6" w14:paraId="337C6B39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4E628D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/>
              </w:rPr>
              <w:t>DDC-5532bs-Mut-R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27AF49" w14:textId="77777777" w:rsidR="008B7D5C" w:rsidRPr="001912B6" w:rsidRDefault="008B7D5C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bookmarkStart w:id="11" w:name="OLE_LINK4"/>
            <w:r w:rsidRPr="001912B6">
              <w:rPr>
                <w:rFonts w:ascii="Times New Roman" w:hAnsi="Times New Roman" w:cs="Times New Roman"/>
              </w:rPr>
              <w:t>ATTCGCTAAACTCTTTCTGCTCC</w:t>
            </w:r>
            <w:bookmarkEnd w:id="11"/>
          </w:p>
        </w:tc>
      </w:tr>
      <w:tr w:rsidR="009C5BA0" w:rsidRPr="001912B6" w14:paraId="3B15803F" w14:textId="77777777" w:rsidTr="00702056">
        <w:trPr>
          <w:trHeight w:val="234"/>
        </w:trPr>
        <w:tc>
          <w:tcPr>
            <w:tcW w:w="9574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376473" w14:textId="272F7898" w:rsidR="009C5BA0" w:rsidRPr="001912B6" w:rsidRDefault="009C5BA0" w:rsidP="001A3465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eastAsia="宋体" w:hAnsi="Times New Roman" w:cs="Times New Roman"/>
                <w:szCs w:val="21"/>
              </w:rPr>
              <w:t xml:space="preserve">Primers for </w:t>
            </w:r>
            <w:r w:rsidRPr="001912B6">
              <w:rPr>
                <w:rFonts w:ascii="Times New Roman" w:eastAsia="宋体" w:hAnsi="Times New Roman" w:cs="Times New Roman" w:hint="eastAsia"/>
                <w:szCs w:val="21"/>
              </w:rPr>
              <w:t>RLM-RACE</w:t>
            </w:r>
          </w:p>
        </w:tc>
      </w:tr>
      <w:tr w:rsidR="002A54A0" w:rsidRPr="001912B6" w14:paraId="4D86CD36" w14:textId="77777777" w:rsidTr="008C4F1D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E71F24" w14:textId="24B12938" w:rsidR="002A54A0" w:rsidRPr="001912B6" w:rsidRDefault="002A54A0" w:rsidP="002A54A0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5</w:t>
            </w:r>
            <w:r w:rsidRPr="001912B6">
              <w:rPr>
                <w:rFonts w:ascii="Times New Roman" w:hAnsi="Times New Roman" w:cs="Times New Roman"/>
              </w:rPr>
              <w:t>’</w:t>
            </w:r>
            <w:r w:rsidRPr="001912B6">
              <w:rPr>
                <w:rFonts w:ascii="Times New Roman" w:hAnsi="Times New Roman" w:cs="Times New Roman" w:hint="eastAsia"/>
              </w:rPr>
              <w:t>outer-8401/5532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A2904E" w14:textId="4BAB5327" w:rsidR="002A54A0" w:rsidRPr="001912B6" w:rsidRDefault="002A54A0" w:rsidP="002A54A0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TTCACTGGCAGTTCCCTGAA</w:t>
            </w:r>
          </w:p>
        </w:tc>
      </w:tr>
      <w:tr w:rsidR="002A54A0" w:rsidRPr="001912B6" w14:paraId="3ACC90FC" w14:textId="77777777" w:rsidTr="008C4F1D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ABEC38" w14:textId="0A4A9B86" w:rsidR="002A54A0" w:rsidRPr="001912B6" w:rsidRDefault="002A54A0" w:rsidP="002A54A0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5</w:t>
            </w:r>
            <w:r w:rsidRPr="001912B6">
              <w:rPr>
                <w:rFonts w:ascii="Times New Roman" w:hAnsi="Times New Roman" w:cs="Times New Roman"/>
              </w:rPr>
              <w:t>’</w:t>
            </w:r>
            <w:r w:rsidRPr="001912B6">
              <w:rPr>
                <w:rFonts w:ascii="Times New Roman" w:hAnsi="Times New Roman" w:cs="Times New Roman" w:hint="eastAsia"/>
              </w:rPr>
              <w:t>inner-8401/5532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9218C1" w14:textId="06A1D351" w:rsidR="002A54A0" w:rsidRPr="001912B6" w:rsidRDefault="002A54A0" w:rsidP="002A54A0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TGCTGGATATGAATTGGCTG</w:t>
            </w:r>
          </w:p>
        </w:tc>
      </w:tr>
      <w:tr w:rsidR="009C5BA0" w:rsidRPr="001912B6" w14:paraId="06626C63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A30D9C" w14:textId="0EF2358D" w:rsidR="009C5BA0" w:rsidRPr="001912B6" w:rsidRDefault="009C5BA0" w:rsidP="009C5BA0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5</w:t>
            </w:r>
            <w:r w:rsidRPr="001912B6">
              <w:rPr>
                <w:rFonts w:ascii="Times New Roman" w:hAnsi="Times New Roman" w:cs="Times New Roman"/>
              </w:rPr>
              <w:t>’</w:t>
            </w:r>
            <w:r w:rsidRPr="001912B6">
              <w:rPr>
                <w:rFonts w:ascii="Times New Roman" w:hAnsi="Times New Roman" w:cs="Times New Roman" w:hint="eastAsia"/>
              </w:rPr>
              <w:t>outer-7607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4DC3EF" w14:textId="62BEF069" w:rsidR="009C5BA0" w:rsidRPr="001912B6" w:rsidRDefault="002A54A0" w:rsidP="009C5BA0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TTGGATACTCACTCTCTGAT</w:t>
            </w:r>
          </w:p>
        </w:tc>
      </w:tr>
      <w:tr w:rsidR="009C5BA0" w:rsidRPr="001912B6" w14:paraId="31A21F55" w14:textId="77777777" w:rsidTr="001A3465">
        <w:trPr>
          <w:trHeight w:val="234"/>
        </w:trPr>
        <w:tc>
          <w:tcPr>
            <w:tcW w:w="297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C90139" w14:textId="79509F74" w:rsidR="009C5BA0" w:rsidRPr="001912B6" w:rsidRDefault="009C5BA0" w:rsidP="009C5BA0">
            <w:pPr>
              <w:adjustRightInd w:val="0"/>
              <w:snapToGrid w:val="0"/>
              <w:spacing w:before="332" w:after="332" w:line="276" w:lineRule="auto"/>
              <w:ind w:firstLineChars="100" w:firstLine="210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5</w:t>
            </w:r>
            <w:r w:rsidRPr="001912B6">
              <w:rPr>
                <w:rFonts w:ascii="Times New Roman" w:hAnsi="Times New Roman" w:cs="Times New Roman"/>
              </w:rPr>
              <w:t>’</w:t>
            </w:r>
            <w:r w:rsidRPr="001912B6">
              <w:rPr>
                <w:rFonts w:ascii="Times New Roman" w:hAnsi="Times New Roman" w:cs="Times New Roman" w:hint="eastAsia"/>
              </w:rPr>
              <w:t>inner-7607</w:t>
            </w:r>
          </w:p>
        </w:tc>
        <w:tc>
          <w:tcPr>
            <w:tcW w:w="659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40A261" w14:textId="6BA0E5F7" w:rsidR="009C5BA0" w:rsidRPr="001912B6" w:rsidRDefault="002A54A0" w:rsidP="009C5BA0">
            <w:pPr>
              <w:adjustRightInd w:val="0"/>
              <w:snapToGrid w:val="0"/>
              <w:spacing w:before="332" w:after="332" w:line="276" w:lineRule="auto"/>
              <w:contextualSpacing/>
              <w:rPr>
                <w:rFonts w:ascii="Times New Roman" w:hAnsi="Times New Roman" w:cs="Times New Roman"/>
              </w:rPr>
            </w:pPr>
            <w:r w:rsidRPr="001912B6">
              <w:rPr>
                <w:rFonts w:ascii="Times New Roman" w:hAnsi="Times New Roman" w:cs="Times New Roman" w:hint="eastAsia"/>
              </w:rPr>
              <w:t>CACACTAATCTCTTACGGTACT</w:t>
            </w:r>
          </w:p>
        </w:tc>
      </w:tr>
    </w:tbl>
    <w:p w14:paraId="37ED4BE2" w14:textId="4DF40553" w:rsidR="008B7D5C" w:rsidRPr="00605ED2" w:rsidRDefault="008B7D5C" w:rsidP="00605ED2">
      <w:pPr>
        <w:spacing w:line="276" w:lineRule="auto"/>
        <w:rPr>
          <w:rFonts w:ascii="Times New Roman" w:eastAsia="宋体" w:hAnsi="Times New Roman" w:cs="Times New Roman" w:hint="eastAsia"/>
          <w:color w:val="000000"/>
          <w:szCs w:val="21"/>
        </w:rPr>
      </w:pPr>
      <w:r w:rsidRPr="001912B6">
        <w:rPr>
          <w:rFonts w:ascii="Times New Roman" w:eastAsia="宋体" w:hAnsi="Times New Roman" w:cs="Times New Roman"/>
          <w:color w:val="000000"/>
          <w:szCs w:val="21"/>
          <w:vertAlign w:val="superscript"/>
        </w:rPr>
        <w:t xml:space="preserve">a </w:t>
      </w:r>
      <w:r w:rsidRPr="001912B6">
        <w:rPr>
          <w:rFonts w:ascii="Times New Roman" w:eastAsia="宋体" w:hAnsi="Times New Roman" w:cs="Times New Roman"/>
          <w:color w:val="000000"/>
          <w:szCs w:val="21"/>
        </w:rPr>
        <w:t>F, forward primers; R, reverse primers.</w:t>
      </w:r>
    </w:p>
    <w:sectPr w:rsidR="008B7D5C" w:rsidRPr="00605ED2" w:rsidSect="00B97FE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D067A" w14:textId="77777777" w:rsidR="00475DE8" w:rsidRDefault="00475DE8" w:rsidP="003C18E9">
      <w:pPr>
        <w:rPr>
          <w:rFonts w:hint="eastAsia"/>
        </w:rPr>
      </w:pPr>
      <w:r>
        <w:separator/>
      </w:r>
    </w:p>
  </w:endnote>
  <w:endnote w:type="continuationSeparator" w:id="0">
    <w:p w14:paraId="139911F3" w14:textId="77777777" w:rsidR="00475DE8" w:rsidRDefault="00475DE8" w:rsidP="003C18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6770035"/>
      <w:docPartObj>
        <w:docPartGallery w:val="Page Numbers (Bottom of Page)"/>
        <w:docPartUnique/>
      </w:docPartObj>
    </w:sdtPr>
    <w:sdtContent>
      <w:p w14:paraId="7D677BC2" w14:textId="5766B656" w:rsidR="00B97FED" w:rsidRDefault="00B97FED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F1F2A6" w14:textId="77777777" w:rsidR="00B97FED" w:rsidRDefault="00B97FED" w:rsidP="00B97FED">
    <w:pPr>
      <w:pStyle w:val="a6"/>
      <w:jc w:val="cen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3B782" w14:textId="77777777" w:rsidR="00475DE8" w:rsidRDefault="00475DE8" w:rsidP="003C18E9">
      <w:pPr>
        <w:rPr>
          <w:rFonts w:hint="eastAsia"/>
        </w:rPr>
      </w:pPr>
      <w:r>
        <w:separator/>
      </w:r>
    </w:p>
  </w:footnote>
  <w:footnote w:type="continuationSeparator" w:id="0">
    <w:p w14:paraId="0CFD77BD" w14:textId="77777777" w:rsidR="00475DE8" w:rsidRDefault="00475DE8" w:rsidP="003C18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26"/>
    <w:rsid w:val="00035320"/>
    <w:rsid w:val="000709FA"/>
    <w:rsid w:val="000D4543"/>
    <w:rsid w:val="0010504D"/>
    <w:rsid w:val="00112697"/>
    <w:rsid w:val="001227BE"/>
    <w:rsid w:val="001244CA"/>
    <w:rsid w:val="001765E7"/>
    <w:rsid w:val="00182088"/>
    <w:rsid w:val="001912B6"/>
    <w:rsid w:val="001A2FC7"/>
    <w:rsid w:val="001B372D"/>
    <w:rsid w:val="001D0CA3"/>
    <w:rsid w:val="00230F49"/>
    <w:rsid w:val="00261FBB"/>
    <w:rsid w:val="002A4DB5"/>
    <w:rsid w:val="002A54A0"/>
    <w:rsid w:val="002C10DE"/>
    <w:rsid w:val="002F3FE9"/>
    <w:rsid w:val="00336726"/>
    <w:rsid w:val="00342BD0"/>
    <w:rsid w:val="00393544"/>
    <w:rsid w:val="003B0A99"/>
    <w:rsid w:val="003C18E9"/>
    <w:rsid w:val="003E553F"/>
    <w:rsid w:val="004261A1"/>
    <w:rsid w:val="00475DE8"/>
    <w:rsid w:val="004769AA"/>
    <w:rsid w:val="004D5C58"/>
    <w:rsid w:val="00520424"/>
    <w:rsid w:val="005676E5"/>
    <w:rsid w:val="00572D96"/>
    <w:rsid w:val="005B196A"/>
    <w:rsid w:val="005D0A63"/>
    <w:rsid w:val="006030D1"/>
    <w:rsid w:val="00605ED2"/>
    <w:rsid w:val="00624077"/>
    <w:rsid w:val="00691F15"/>
    <w:rsid w:val="006C7666"/>
    <w:rsid w:val="006E569B"/>
    <w:rsid w:val="00724B9B"/>
    <w:rsid w:val="00752404"/>
    <w:rsid w:val="007813F6"/>
    <w:rsid w:val="007952B1"/>
    <w:rsid w:val="007D380E"/>
    <w:rsid w:val="007F56DC"/>
    <w:rsid w:val="00803EA3"/>
    <w:rsid w:val="00804F0D"/>
    <w:rsid w:val="00830A04"/>
    <w:rsid w:val="00853C1D"/>
    <w:rsid w:val="008B3A24"/>
    <w:rsid w:val="008B7D5C"/>
    <w:rsid w:val="008C4F1D"/>
    <w:rsid w:val="008F7C70"/>
    <w:rsid w:val="0093173E"/>
    <w:rsid w:val="009B10FB"/>
    <w:rsid w:val="009C0039"/>
    <w:rsid w:val="009C5BA0"/>
    <w:rsid w:val="009F6C51"/>
    <w:rsid w:val="00A1394A"/>
    <w:rsid w:val="00A3403F"/>
    <w:rsid w:val="00A62811"/>
    <w:rsid w:val="00AA1C88"/>
    <w:rsid w:val="00AE0AAB"/>
    <w:rsid w:val="00B11482"/>
    <w:rsid w:val="00B374DA"/>
    <w:rsid w:val="00B714B4"/>
    <w:rsid w:val="00B97FED"/>
    <w:rsid w:val="00BD180E"/>
    <w:rsid w:val="00BF5DCF"/>
    <w:rsid w:val="00C02199"/>
    <w:rsid w:val="00C02423"/>
    <w:rsid w:val="00C06B59"/>
    <w:rsid w:val="00C070DF"/>
    <w:rsid w:val="00C23A9D"/>
    <w:rsid w:val="00C742A4"/>
    <w:rsid w:val="00C97D18"/>
    <w:rsid w:val="00CC76E2"/>
    <w:rsid w:val="00CD7880"/>
    <w:rsid w:val="00CE2715"/>
    <w:rsid w:val="00D111C3"/>
    <w:rsid w:val="00DD1CC5"/>
    <w:rsid w:val="00DE1D91"/>
    <w:rsid w:val="00DF41C8"/>
    <w:rsid w:val="00E02BB7"/>
    <w:rsid w:val="00E256D5"/>
    <w:rsid w:val="00E513C1"/>
    <w:rsid w:val="00E55FC9"/>
    <w:rsid w:val="00EB452F"/>
    <w:rsid w:val="00F36C40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D753A4"/>
  <w15:chartTrackingRefBased/>
  <w15:docId w15:val="{9AE06283-3FFB-4ACF-AE1D-7EB7CECE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5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35320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3C18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8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8E9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D5C58"/>
  </w:style>
  <w:style w:type="paragraph" w:customStyle="1" w:styleId="SMcaption">
    <w:name w:val="SM caption"/>
    <w:basedOn w:val="a"/>
    <w:qFormat/>
    <w:rsid w:val="003E553F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table" w:styleId="a9">
    <w:name w:val="Table Grid"/>
    <w:basedOn w:val="a1"/>
    <w:uiPriority w:val="59"/>
    <w:qFormat/>
    <w:rsid w:val="003E553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3E553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3E553F"/>
    <w:rPr>
      <w:b/>
      <w:bCs/>
      <w:kern w:val="44"/>
      <w:sz w:val="44"/>
      <w:szCs w:val="44"/>
    </w:rPr>
  </w:style>
  <w:style w:type="paragraph" w:styleId="aa">
    <w:name w:val="Revision"/>
    <w:hidden/>
    <w:uiPriority w:val="99"/>
    <w:semiHidden/>
    <w:rsid w:val="009C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D180D-17AF-449D-8496-085F1E4E6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丸</dc:creator>
  <cp:keywords/>
  <dc:description/>
  <cp:lastModifiedBy>子 丸</cp:lastModifiedBy>
  <cp:revision>3</cp:revision>
  <cp:lastPrinted>2024-05-28T11:58:00Z</cp:lastPrinted>
  <dcterms:created xsi:type="dcterms:W3CDTF">2024-11-07T07:39:00Z</dcterms:created>
  <dcterms:modified xsi:type="dcterms:W3CDTF">2024-12-06T02:09:00Z</dcterms:modified>
</cp:coreProperties>
</file>